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26B22" w:rsidRDefault="00426B22" w:rsidP="00426B22">
      <w:pPr>
        <w:spacing w:line="360" w:lineRule="auto"/>
        <w:ind w:firstLineChars="200" w:firstLine="482"/>
        <w:jc w:val="center"/>
        <w:rPr>
          <w:rFonts w:ascii="Times New Roman" w:hAnsi="Times New Roman" w:hint="eastAsia"/>
          <w:bCs/>
          <w:sz w:val="24"/>
          <w:szCs w:val="21"/>
        </w:rPr>
      </w:pPr>
      <w:r w:rsidRPr="00426B22">
        <w:rPr>
          <w:rFonts w:ascii="Times New Roman" w:hAnsi="Times New Roman" w:hint="eastAsia"/>
          <w:b/>
          <w:color w:val="000000" w:themeColor="text1"/>
          <w:sz w:val="24"/>
          <w:szCs w:val="21"/>
        </w:rPr>
        <w:t>T</w:t>
      </w:r>
      <w:r w:rsidRPr="00426B22">
        <w:rPr>
          <w:rFonts w:ascii="Times New Roman" w:hAnsi="Times New Roman" w:hint="eastAsia"/>
          <w:b/>
          <w:color w:val="000000" w:themeColor="text1"/>
          <w:sz w:val="24"/>
          <w:szCs w:val="21"/>
        </w:rPr>
        <w:t>ABLE</w:t>
      </w:r>
      <w:r w:rsidRPr="00426B22">
        <w:rPr>
          <w:rFonts w:ascii="Times New Roman" w:hAnsi="Times New Roman" w:hint="eastAsia"/>
          <w:b/>
          <w:color w:val="000000" w:themeColor="text1"/>
          <w:sz w:val="24"/>
          <w:szCs w:val="21"/>
        </w:rPr>
        <w:t xml:space="preserve"> </w:t>
      </w:r>
      <w:r w:rsidRPr="00426B22">
        <w:rPr>
          <w:rFonts w:ascii="Times New Roman" w:hAnsi="Times New Roman" w:hint="eastAsia"/>
          <w:b/>
          <w:color w:val="000000" w:themeColor="text1"/>
          <w:sz w:val="24"/>
          <w:szCs w:val="21"/>
        </w:rPr>
        <w:t>S</w:t>
      </w:r>
      <w:proofErr w:type="gramStart"/>
      <w:r w:rsidRPr="00426B22">
        <w:rPr>
          <w:rFonts w:ascii="Times New Roman" w:hAnsi="Times New Roman" w:hint="eastAsia"/>
          <w:b/>
          <w:color w:val="000000" w:themeColor="text1"/>
          <w:sz w:val="24"/>
          <w:szCs w:val="21"/>
        </w:rPr>
        <w:t>1</w:t>
      </w:r>
      <w:r>
        <w:rPr>
          <w:rFonts w:ascii="Times New Roman" w:hAnsi="Times New Roman" w:hint="eastAsia"/>
          <w:bCs/>
          <w:sz w:val="24"/>
          <w:szCs w:val="21"/>
        </w:rPr>
        <w:t xml:space="preserve">  S</w:t>
      </w:r>
      <w:r>
        <w:rPr>
          <w:rFonts w:ascii="Times New Roman" w:hAnsi="Times New Roman"/>
          <w:bCs/>
          <w:sz w:val="24"/>
          <w:szCs w:val="21"/>
        </w:rPr>
        <w:t>ignificant</w:t>
      </w:r>
      <w:proofErr w:type="gramEnd"/>
      <w:r>
        <w:rPr>
          <w:rFonts w:ascii="Times New Roman" w:hAnsi="Times New Roman"/>
          <w:bCs/>
          <w:sz w:val="24"/>
          <w:szCs w:val="21"/>
        </w:rPr>
        <w:t xml:space="preserve"> up</w:t>
      </w:r>
      <w:r>
        <w:rPr>
          <w:rFonts w:ascii="Times New Roman" w:hAnsi="Times New Roman" w:hint="eastAsia"/>
          <w:bCs/>
          <w:sz w:val="24"/>
          <w:szCs w:val="21"/>
        </w:rPr>
        <w:t>-</w:t>
      </w:r>
      <w:r>
        <w:rPr>
          <w:rFonts w:ascii="Times New Roman" w:hAnsi="Times New Roman"/>
          <w:bCs/>
          <w:sz w:val="24"/>
          <w:szCs w:val="21"/>
        </w:rPr>
        <w:t xml:space="preserve">regulated genes during seed stratification of </w:t>
      </w:r>
      <w:r w:rsidRPr="00426B22">
        <w:rPr>
          <w:rFonts w:ascii="Times New Roman" w:hAnsi="Times New Roman"/>
          <w:bCs/>
          <w:i/>
          <w:iCs/>
          <w:sz w:val="24"/>
          <w:szCs w:val="21"/>
        </w:rPr>
        <w:t>C</w:t>
      </w:r>
      <w:r>
        <w:rPr>
          <w:rFonts w:ascii="Times New Roman" w:hAnsi="Times New Roman" w:hint="eastAsia"/>
          <w:bCs/>
          <w:i/>
          <w:iCs/>
          <w:sz w:val="24"/>
          <w:szCs w:val="21"/>
        </w:rPr>
        <w:t>.</w:t>
      </w:r>
      <w:r w:rsidRPr="00426B22">
        <w:rPr>
          <w:rFonts w:ascii="Times New Roman" w:hAnsi="Times New Roman"/>
          <w:bCs/>
          <w:i/>
          <w:iCs/>
          <w:sz w:val="24"/>
          <w:szCs w:val="21"/>
        </w:rPr>
        <w:t xml:space="preserve"> giganteum</w:t>
      </w:r>
    </w:p>
    <w:tbl>
      <w:tblPr>
        <w:tblW w:w="12441" w:type="dxa"/>
        <w:tblLook w:val="0000" w:firstRow="0" w:lastRow="0" w:firstColumn="0" w:lastColumn="0" w:noHBand="0" w:noVBand="0"/>
      </w:tblPr>
      <w:tblGrid>
        <w:gridCol w:w="1858"/>
        <w:gridCol w:w="2078"/>
        <w:gridCol w:w="3685"/>
        <w:gridCol w:w="766"/>
        <w:gridCol w:w="848"/>
        <w:gridCol w:w="851"/>
        <w:gridCol w:w="766"/>
        <w:gridCol w:w="766"/>
        <w:gridCol w:w="988"/>
      </w:tblGrid>
      <w:tr w:rsidR="00426B22" w:rsidRPr="00426B22" w:rsidTr="00975CCA">
        <w:trPr>
          <w:trHeight w:val="560"/>
        </w:trPr>
        <w:tc>
          <w:tcPr>
            <w:tcW w:w="18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426B2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20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d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0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60d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90d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20d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30d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7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ADP-glucose </w:t>
            </w:r>
            <w:proofErr w:type="spellStart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yrophosphorylase</w:t>
            </w:r>
            <w:proofErr w:type="spellEnd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large subuni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7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3.2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2.6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6.07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15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ADP-glucose </w:t>
            </w:r>
            <w:proofErr w:type="spellStart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yrophosphorylase</w:t>
            </w:r>
            <w:proofErr w:type="spellEnd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small subunit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5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6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8.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3.253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57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arbohydrate metabolic proces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lucan endo-1,3-beta-glucosidase 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3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.5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4.5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2.42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1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xylosidase</w:t>
            </w:r>
            <w:proofErr w:type="spellEnd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.6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3.8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5.73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6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Aldose 1-epimerase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8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1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38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7.59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477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Glucan endo-1,3-beta-glucosidase 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0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5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3.6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8.1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2.26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05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Beta-D-</w:t>
            </w:r>
            <w:proofErr w:type="spellStart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xylosidase</w:t>
            </w:r>
            <w:proofErr w:type="spellEnd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30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1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6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4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5.2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6.24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0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olygalacturonase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7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3.0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5.7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8.83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00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BSS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86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.6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51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20.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19.32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27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protein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5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.7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7.7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2.7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0.16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4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Hydrolase activit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on-specific phospholipase C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2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47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75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.19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4.77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12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urple acid phosphatase 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61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7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57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3.3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4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6.237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21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ubul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6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3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64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4.5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8.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7.78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274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4-coumarate--CoA ligase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57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21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286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421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entatricopeptide repeat-containing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63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13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9.9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.4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5.80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01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Methyltransferase PMT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61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0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4.8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7.52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lastRenderedPageBreak/>
              <w:t>Cluster-62345.171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ectinesterase</w:t>
            </w:r>
            <w:proofErr w:type="spellEnd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5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55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.99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1.04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288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eroxida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4.0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7.1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68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80.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388.2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18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Metal ion bind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Zinc finger protein 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3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9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.6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8.4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3.32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6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Oxidation-reduction proces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L-ascorbate oxidase homolo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5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1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9.6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0.9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0.93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1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YP736A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3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1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5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8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4.9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01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Linoleate 9S-lipoxygena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0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27.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26.4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55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YP450 family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7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5.1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3.077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599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hotosystem II oxygen evolving complex protein 1 precurso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4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5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74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5.4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2.08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00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SBP domain-containing protein 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3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44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87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0.29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19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lant hormone signal transduc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Ethylene receptor 2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2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79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20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.746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3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ibberellin-regulated protein 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6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65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7.8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18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58.61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254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uxin-responsive protein IAA6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8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3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9967</w:t>
            </w:r>
          </w:p>
        </w:tc>
      </w:tr>
      <w:tr w:rsidR="00426B22" w:rsidTr="00975CCA">
        <w:trPr>
          <w:trHeight w:val="32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498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YP90B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3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89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75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49.31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11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ibberellin-regulated protein 9 isoform X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4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4.8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5.893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589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rotein phosphoryl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erine/threonine-protein kinase D6P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1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5.6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3.8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4.82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43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erine/threonine-protein kinase BAM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7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.77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1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.01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34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INOID 2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1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2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9.2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6.38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58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roteoly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spartic protease in guard cell 2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7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8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8.57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90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ubtilisin-like protease SBT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22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3.1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6.3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1.46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lastRenderedPageBreak/>
              <w:t>Cluster-62345.167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ranscription regul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bHLH94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1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14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.84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4.22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9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bHLH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9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3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94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5.8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8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0.27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9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yclin-D1-1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8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25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5.8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8.23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236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CF5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64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.0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0.6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6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08.29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49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Homeobox-leucine zipper protein HAT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39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4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6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2.7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9.15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49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Zinc-finger homeodomain protein 6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2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39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81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.906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51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Zinc-finger homeodomain protein 4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2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5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22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23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40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8.52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1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Homeobox-leucine zipper protein HOX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39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5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1.2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2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ATA transcription facto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83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5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09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5.6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23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52.2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8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ubtilisin-like protease SBT1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15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.7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1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33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56.89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82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ibosome biogene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rotein T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6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15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.443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239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Heavy metal-associated </w:t>
            </w:r>
            <w:proofErr w:type="spellStart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isoprenylated</w:t>
            </w:r>
            <w:proofErr w:type="spellEnd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plant protein 3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87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5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36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73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11.42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0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quaporin PI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32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4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74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3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1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38.48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73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GDSL esterase/lipase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54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4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0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0.7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8.82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420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quaporin PI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2.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6.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4.0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17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93.98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499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quaporin TI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2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6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5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19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504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822.9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42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Epidermis-specific secreted glycoprotein EP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1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6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6.6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1.31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01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Protein NRT1/ PTR FAMILY 4.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9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6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48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4.3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7.5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7.893</w:t>
            </w:r>
          </w:p>
        </w:tc>
      </w:tr>
      <w:tr w:rsidR="00426B22" w:rsidTr="00975CCA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52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Uncharacterize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oot phototropism protein 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3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0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9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6.63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4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-adenosylmethionine carrier 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2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.5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3.8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.5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6.89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lastRenderedPageBreak/>
              <w:t>Cluster-62345.180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9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.06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.5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8.303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80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1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6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14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9.8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0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81.94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302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6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2.6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6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7.48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337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7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9.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81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64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60.05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499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Ribulose-bisphosphate carboxylase small chain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72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.6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70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78.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817.4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01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14 </w:t>
            </w:r>
            <w:proofErr w:type="spellStart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proline-rich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3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8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3.3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9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44.96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06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04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.7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5.44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518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Leucine-rich repeat-containing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8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2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35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6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.41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99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4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70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6067</w:t>
            </w:r>
          </w:p>
        </w:tc>
      </w:tr>
      <w:tr w:rsidR="00426B22" w:rsidTr="00975CCA">
        <w:trPr>
          <w:trHeight w:val="320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166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nakin-2-lik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4.8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8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3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5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40.11</w:t>
            </w:r>
          </w:p>
        </w:tc>
      </w:tr>
      <w:tr w:rsidR="00426B22" w:rsidTr="00975CCA">
        <w:trPr>
          <w:trHeight w:val="329"/>
        </w:trPr>
        <w:tc>
          <w:tcPr>
            <w:tcW w:w="39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luster-62345.888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hreonine--tRNA ligas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85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59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.456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26B22" w:rsidRPr="00426B22" w:rsidRDefault="00426B22" w:rsidP="00975CC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26B22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9.2433</w:t>
            </w:r>
          </w:p>
        </w:tc>
      </w:tr>
    </w:tbl>
    <w:p w:rsidR="00426B22" w:rsidRDefault="00426B22"/>
    <w:sectPr w:rsidR="00426B22" w:rsidSect="00426B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B22"/>
    <w:rsid w:val="00426B22"/>
    <w:rsid w:val="00AD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E780A"/>
  <w15:chartTrackingRefBased/>
  <w15:docId w15:val="{E00845CC-0FCF-4129-9F20-F8B16061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B22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26B2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6B2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6B2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6B2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6B2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6B2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6B2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6B2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6B2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6B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6B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6B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6B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6B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6B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6B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6B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6B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6B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26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6B2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26B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6B2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26B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6B2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26B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6B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26B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6B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1</Words>
  <Characters>5332</Characters>
  <Application>Microsoft Office Word</Application>
  <DocSecurity>0</DocSecurity>
  <Lines>76</Lines>
  <Paragraphs>23</Paragraphs>
  <ScaleCrop>false</ScaleCrop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乐 王</dc:creator>
  <cp:keywords/>
  <dc:description/>
  <cp:lastModifiedBy>乐乐 王</cp:lastModifiedBy>
  <cp:revision>1</cp:revision>
  <dcterms:created xsi:type="dcterms:W3CDTF">2025-03-10T03:00:00Z</dcterms:created>
  <dcterms:modified xsi:type="dcterms:W3CDTF">2025-03-10T03:04:00Z</dcterms:modified>
</cp:coreProperties>
</file>